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7B6DE" w14:textId="5AB0A54F" w:rsidR="003C5166" w:rsidRPr="00543A94" w:rsidRDefault="003C5166" w:rsidP="003C5166">
      <w:pPr>
        <w:pStyle w:val="PargrafodaLista"/>
        <w:rPr>
          <w:rFonts w:ascii="Times New Roman" w:hAnsi="Times New Roman" w:cs="Times New Roman"/>
          <w:b/>
          <w:sz w:val="24"/>
          <w:lang w:val="en-US"/>
        </w:rPr>
      </w:pPr>
      <w:r w:rsidRPr="00A85F06">
        <w:rPr>
          <w:rFonts w:ascii="Times New Roman" w:hAnsi="Times New Roman" w:cs="Times New Roman"/>
          <w:b/>
          <w:sz w:val="24"/>
          <w:lang w:val="en-US"/>
        </w:rPr>
        <w:t>S</w:t>
      </w:r>
      <w:r w:rsidR="008F2FB1">
        <w:rPr>
          <w:rFonts w:ascii="Times New Roman" w:hAnsi="Times New Roman" w:cs="Times New Roman"/>
          <w:b/>
          <w:sz w:val="24"/>
          <w:lang w:val="en-US"/>
        </w:rPr>
        <w:t>3</w:t>
      </w:r>
      <w:r w:rsidRPr="00A85F06">
        <w:rPr>
          <w:rFonts w:ascii="Times New Roman" w:hAnsi="Times New Roman" w:cs="Times New Roman"/>
          <w:b/>
          <w:sz w:val="24"/>
          <w:lang w:val="en-US"/>
        </w:rPr>
        <w:t>.1</w:t>
      </w:r>
      <w:r w:rsidR="00E1374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13742" w:rsidRPr="00A85F06">
        <w:rPr>
          <w:rFonts w:ascii="Times New Roman" w:hAnsi="Times New Roman" w:cs="Times New Roman"/>
          <w:b/>
          <w:sz w:val="24"/>
          <w:lang w:val="en-US"/>
        </w:rPr>
        <w:t>Table</w:t>
      </w:r>
      <w:r w:rsidRPr="00A85F06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007AF" w:rsidRPr="00712EB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E007A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E007AF" w:rsidRPr="00712EBF">
        <w:rPr>
          <w:rFonts w:ascii="Times New Roman" w:hAnsi="Times New Roman" w:cs="Times New Roman"/>
          <w:b/>
          <w:sz w:val="24"/>
          <w:szCs w:val="24"/>
          <w:lang w:val="en-US"/>
        </w:rPr>
        <w:t>VI, Censored Headcount and Vulnerability Intensity for the</w:t>
      </w:r>
      <w:r w:rsidR="00E00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verall and homogeclimatic region</w:t>
      </w:r>
      <w:r w:rsidR="002C256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007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85F06">
        <w:rPr>
          <w:rFonts w:ascii="Times New Roman" w:hAnsi="Times New Roman" w:cs="Times New Roman"/>
          <w:b/>
          <w:sz w:val="24"/>
          <w:lang w:val="en-US"/>
        </w:rPr>
        <w:t>(k=0.30)</w:t>
      </w:r>
    </w:p>
    <w:tbl>
      <w:tblPr>
        <w:tblW w:w="64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1130"/>
        <w:gridCol w:w="690"/>
        <w:gridCol w:w="752"/>
        <w:gridCol w:w="690"/>
        <w:gridCol w:w="1085"/>
        <w:gridCol w:w="690"/>
      </w:tblGrid>
      <w:tr w:rsidR="003C5166" w:rsidRPr="00836D8A" w14:paraId="4A41B2B6" w14:textId="77777777" w:rsidTr="00836D8A">
        <w:trPr>
          <w:trHeight w:val="300"/>
          <w:jc w:val="center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3E82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ndicator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F597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verall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7F11" w14:textId="426678A4" w:rsidR="003C5166" w:rsidRPr="00836D8A" w:rsidRDefault="00543DFC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R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8784" w14:textId="6028C6D2" w:rsidR="003C5166" w:rsidRPr="00836D8A" w:rsidRDefault="00543DFC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D-HT</w:t>
            </w:r>
          </w:p>
        </w:tc>
      </w:tr>
      <w:tr w:rsidR="003C5166" w:rsidRPr="00836D8A" w14:paraId="3761A21F" w14:textId="77777777" w:rsidTr="00836D8A">
        <w:trPr>
          <w:trHeight w:val="300"/>
          <w:jc w:val="center"/>
        </w:trPr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CF33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C4A0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de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F396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8394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de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A68C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2445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dex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5BFC" w14:textId="77777777" w:rsidR="003C5166" w:rsidRPr="00836D8A" w:rsidRDefault="003C5166" w:rsidP="00084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</w:t>
            </w:r>
          </w:p>
        </w:tc>
      </w:tr>
      <w:tr w:rsidR="00543DFC" w:rsidRPr="00836D8A" w14:paraId="144373B3" w14:textId="77777777" w:rsidTr="00BF2DBB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555B" w14:textId="74F9B46A" w:rsidR="00543DFC" w:rsidRPr="00836D8A" w:rsidRDefault="00543DFC" w:rsidP="0054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</w:t>
            </w:r>
            <w:r w:rsidR="00D704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</w:t>
            </w:r>
            <w:r w:rsidRPr="00836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V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5295" w14:textId="00FDD81B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05C2" w14:textId="437906C3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A9F0C" w14:textId="69A58337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5258" w14:textId="7ACCBC31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E2A4" w14:textId="2FF99BCA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A456" w14:textId="757BCCA1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543DFC" w:rsidRPr="00836D8A" w14:paraId="76CDDE26" w14:textId="77777777" w:rsidTr="00BF2DBB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68A0" w14:textId="77777777" w:rsidR="00543DFC" w:rsidRPr="00836D8A" w:rsidRDefault="00543DFC" w:rsidP="0054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adcount (H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B0B8" w14:textId="06EC6536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6095" w14:textId="5914B494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F085" w14:textId="4A51E007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0798" w14:textId="6A4E6248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0D91" w14:textId="510551B3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21C2" w14:textId="58B9A18C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543DFC" w:rsidRPr="00836D8A" w14:paraId="781FAC6C" w14:textId="77777777" w:rsidTr="00BF2DBB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4D5E" w14:textId="77777777" w:rsidR="00543DFC" w:rsidRPr="00836D8A" w:rsidRDefault="00543DFC" w:rsidP="00543D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6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nsity (A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E8D7" w14:textId="32D5CAE9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43D7" w14:textId="04CF1FEB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70BC" w14:textId="6D5B1DB5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D024" w14:textId="2C4CAA7C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1A9" w14:textId="52325E6E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AD27" w14:textId="2A495A4F" w:rsidR="00543DFC" w:rsidRPr="00543DFC" w:rsidRDefault="00543DFC" w:rsidP="00543D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43D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14:paraId="47F2FCF1" w14:textId="638ECB85" w:rsidR="00D70485" w:rsidRPr="005A167F" w:rsidRDefault="00D70485" w:rsidP="00D70485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R: Extreme rain zones in the Brazilian Amazon and Northeast region; ED-HT: Extreme drought and high temperature in the Brazilian Amazon and Northeast region; 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F63A6AE" w14:textId="3CA7D307" w:rsidR="003C5166" w:rsidRPr="00543A94" w:rsidRDefault="008F2FB1" w:rsidP="008375B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3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>.2</w:t>
      </w:r>
      <w:r w:rsidR="00E13742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>. Decomposition analysis of the E</w:t>
      </w:r>
      <w:r w:rsidR="00BF2DBB">
        <w:rPr>
          <w:rFonts w:ascii="Times New Roman" w:hAnsi="Times New Roman" w:cs="Times New Roman"/>
          <w:b/>
          <w:sz w:val="24"/>
          <w:lang w:val="en-US"/>
        </w:rPr>
        <w:t>C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 xml:space="preserve">VI for the </w:t>
      </w:r>
      <w:r w:rsidR="00BF2DBB">
        <w:rPr>
          <w:rFonts w:ascii="Times New Roman" w:hAnsi="Times New Roman" w:cs="Times New Roman"/>
          <w:b/>
          <w:sz w:val="24"/>
          <w:lang w:val="en-US"/>
        </w:rPr>
        <w:t xml:space="preserve">homoclimatic 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 xml:space="preserve">regions in </w:t>
      </w:r>
      <w:r w:rsidR="00BF2DBB">
        <w:rPr>
          <w:rFonts w:ascii="Times New Roman" w:hAnsi="Times New Roman" w:cs="Times New Roman"/>
          <w:b/>
          <w:sz w:val="24"/>
          <w:lang w:val="en-US"/>
        </w:rPr>
        <w:t xml:space="preserve">the 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>Brazil</w:t>
      </w:r>
      <w:r w:rsidR="00BF2DBB">
        <w:rPr>
          <w:rFonts w:ascii="Times New Roman" w:hAnsi="Times New Roman" w:cs="Times New Roman"/>
          <w:b/>
          <w:sz w:val="24"/>
          <w:lang w:val="en-US"/>
        </w:rPr>
        <w:t>ian Amazon and Northeast</w:t>
      </w:r>
      <w:r w:rsidR="003C5166" w:rsidRPr="00D2691E">
        <w:rPr>
          <w:rFonts w:ascii="Times New Roman" w:hAnsi="Times New Roman" w:cs="Times New Roman"/>
          <w:b/>
          <w:sz w:val="24"/>
          <w:lang w:val="en-US"/>
        </w:rPr>
        <w:t xml:space="preserve"> (k=0.30)</w:t>
      </w:r>
    </w:p>
    <w:tbl>
      <w:tblPr>
        <w:tblW w:w="104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6"/>
        <w:gridCol w:w="1864"/>
        <w:gridCol w:w="557"/>
        <w:gridCol w:w="1864"/>
        <w:gridCol w:w="557"/>
        <w:gridCol w:w="1904"/>
        <w:gridCol w:w="794"/>
      </w:tblGrid>
      <w:tr w:rsidR="003C5166" w:rsidRPr="00911382" w14:paraId="0F5C591C" w14:textId="77777777" w:rsidTr="00D70485">
        <w:trPr>
          <w:trHeight w:val="300"/>
          <w:jc w:val="center"/>
        </w:trPr>
        <w:tc>
          <w:tcPr>
            <w:tcW w:w="2896" w:type="dxa"/>
            <w:vMerge w:val="restart"/>
            <w:shd w:val="clear" w:color="auto" w:fill="auto"/>
            <w:vAlign w:val="center"/>
            <w:hideMark/>
          </w:tcPr>
          <w:p w14:paraId="3CFE3D26" w14:textId="77777777" w:rsidR="003C5166" w:rsidRPr="00911382" w:rsidRDefault="003C5166" w:rsidP="00911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imension/Indicato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7CAFC7" w14:textId="77777777" w:rsidR="003C5166" w:rsidRPr="00911382" w:rsidRDefault="003C5166" w:rsidP="00911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veral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701805" w14:textId="4EE9703D" w:rsidR="003C5166" w:rsidRPr="00911382" w:rsidRDefault="00BF2DBB" w:rsidP="00911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R</w:t>
            </w:r>
          </w:p>
        </w:tc>
        <w:tc>
          <w:tcPr>
            <w:tcW w:w="2658" w:type="dxa"/>
            <w:gridSpan w:val="2"/>
            <w:shd w:val="clear" w:color="auto" w:fill="auto"/>
            <w:noWrap/>
            <w:vAlign w:val="center"/>
            <w:hideMark/>
          </w:tcPr>
          <w:p w14:paraId="49565088" w14:textId="69516683" w:rsidR="003C5166" w:rsidRPr="00911382" w:rsidRDefault="00BF2DBB" w:rsidP="00911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D-HT</w:t>
            </w:r>
          </w:p>
        </w:tc>
      </w:tr>
      <w:tr w:rsidR="003C5166" w:rsidRPr="00911382" w14:paraId="5B9C4FA4" w14:textId="77777777" w:rsidTr="00911382">
        <w:trPr>
          <w:trHeight w:val="300"/>
          <w:jc w:val="center"/>
        </w:trPr>
        <w:tc>
          <w:tcPr>
            <w:tcW w:w="2896" w:type="dxa"/>
            <w:vMerge/>
            <w:vAlign w:val="center"/>
            <w:hideMark/>
          </w:tcPr>
          <w:p w14:paraId="64D349A2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CAA1D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elative Contribu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6E158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FB966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elative Contribu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83C05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36DF8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Relative Contribution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C8EC15A" w14:textId="77777777" w:rsidR="003C5166" w:rsidRPr="00911382" w:rsidRDefault="003C5166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E</w:t>
            </w:r>
          </w:p>
        </w:tc>
      </w:tr>
      <w:tr w:rsidR="00BA3529" w:rsidRPr="00911382" w14:paraId="38BFCC2B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6A83E64" w14:textId="77777777" w:rsidR="00BA3529" w:rsidRPr="00911382" w:rsidRDefault="00BA3529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xpos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46D0" w14:textId="5AC852C8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F7426" w14:textId="2742EFE3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7C6CD" w14:textId="7F1F9B0A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256A6" w14:textId="323D7063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316A4" w14:textId="6D221CE3" w:rsidR="00BA3529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89860A0" w14:textId="50BB1159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11382" w:rsidRPr="00911382" w14:paraId="15884B77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310852A2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onthly maximum value of daily maximum temperature (</w:t>
            </w: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o</w:t>
            </w: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6CF7E" w14:textId="449FE5A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2E8EB" w14:textId="6439664C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E588A" w14:textId="18D51B35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5F75" w14:textId="7F49902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5BD42" w14:textId="157D165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697A57D4" w14:textId="7DDCA99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911382" w:rsidRPr="00911382" w14:paraId="6F92B903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28C3D9D7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onthly maximum value of daily minimum temperature (</w:t>
            </w: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pt-BR"/>
              </w:rPr>
              <w:t>o</w:t>
            </w: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8DD20" w14:textId="3814240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81487" w14:textId="58B7EA06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5B48" w14:textId="0C440F0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2A3A3" w14:textId="2BB3408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6CD1" w14:textId="192A774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bookmarkStart w:id="0" w:name="_GoBack"/>
            <w:bookmarkEnd w:id="0"/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3278E81" w14:textId="6839AC85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911382" w:rsidRPr="00911382" w14:paraId="03D81463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AD0933C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centage of warm d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D5B68" w14:textId="038C1F4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8934D" w14:textId="30D4130C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C7BD" w14:textId="54C0E02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6848A" w14:textId="358F9DA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764AC" w14:textId="1467BC3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38DD959" w14:textId="198E9F0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911382" w:rsidRPr="00911382" w14:paraId="1305BD74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392D769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centage of warm nigh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E8887" w14:textId="2D33A1A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84B0E" w14:textId="39DDA685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431C7" w14:textId="5548874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66308" w14:textId="29E1202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E52D" w14:textId="09B3302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591BCD4" w14:textId="48B5D5E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911382" w:rsidRPr="00911382" w14:paraId="622746AC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5E41B39A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aily temperature ran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3F815" w14:textId="3CFF33B5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10F00" w14:textId="42740F9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956E2" w14:textId="14BB6760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6D473" w14:textId="767233B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10A09" w14:textId="69E92B1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0E4AAEF9" w14:textId="591DA32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911382" w:rsidRPr="00911382" w14:paraId="0ECCAC21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7CF1884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ry sp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C463B" w14:textId="38900D2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542C" w14:textId="441872F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CF6E0" w14:textId="3A594769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7AF84" w14:textId="64AF5B4C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52103" w14:textId="491789E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6204390" w14:textId="10A0C426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911382" w:rsidRPr="00911382" w14:paraId="7D86D979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5CF42609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Extremely wet day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3FC04" w14:textId="152D445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7E9A4" w14:textId="1043E12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AF74B" w14:textId="750E46F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DD35B" w14:textId="36E185B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24577" w14:textId="275EA91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259FC64A" w14:textId="1F005D2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BA3529" w:rsidRPr="00911382" w14:paraId="5AFF6933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3951F9EF" w14:textId="77777777" w:rsidR="00BA3529" w:rsidRPr="00911382" w:rsidRDefault="00BA3529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uscepti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E0CC9" w14:textId="4883EEEC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D2F04" w14:textId="4DF9A577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1AEE8" w14:textId="22D5B500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8FB6E6" w14:textId="51A496E3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86D5E" w14:textId="334524B2" w:rsidR="00BA3529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2A38AADB" w14:textId="7E9D7E2D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11382" w:rsidRPr="00911382" w14:paraId="3B205CE5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373BAF9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er proportion of elder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89615" w14:textId="00077B9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833C" w14:textId="7418B4B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18C4F" w14:textId="51D838E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081AD" w14:textId="174F982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B8E8F" w14:textId="3413E86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138CD14" w14:textId="31B51A6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911382" w:rsidRPr="00911382" w14:paraId="43D64613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639894DB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er proportion of childr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38353" w14:textId="3CE4F7F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20B54" w14:textId="080C153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958DF" w14:textId="16BC4320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36E87" w14:textId="604515D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41347" w14:textId="580FB270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644434A" w14:textId="63742B4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911382" w:rsidRPr="00911382" w14:paraId="2FE8E6F6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0E4B18BA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verage per capita income below 1/2 minimum w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05888" w14:textId="2461481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45C1" w14:textId="14D4CEA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DC9C4" w14:textId="500A8B2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3714" w14:textId="320F826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7A9B2" w14:textId="017DADE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B65EAAE" w14:textId="2CB2180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911382" w:rsidRPr="00911382" w14:paraId="6D5EB152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</w:tcPr>
          <w:p w14:paraId="223AE31A" w14:textId="4CBFA5E3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igher proportion of poor individua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71D09" w14:textId="2AF8E09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1ABC7" w14:textId="7EB11AE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77AC0A" w14:textId="14583AE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0FBEB2" w14:textId="11569A6C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37BF1" w14:textId="474FBC5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1586BF1E" w14:textId="58F88D7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911382" w:rsidRPr="00911382" w14:paraId="6AA3E027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4F1255D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Lower proportion of literate adult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32AE5" w14:textId="09D7D13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138F6" w14:textId="72EB23EF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D776" w14:textId="348671E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0AD25" w14:textId="3F1D14D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20FC" w14:textId="7AE5AFC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50E13465" w14:textId="62C00D26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BA3529" w:rsidRPr="00911382" w14:paraId="52053CF7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2BDB33BA" w14:textId="77777777" w:rsidR="00BA3529" w:rsidRPr="00911382" w:rsidRDefault="00BA3529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aptive Capa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C2E34" w14:textId="4BF02770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54D3E" w14:textId="7D4DA370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120E3" w14:textId="5B990478" w:rsidR="00BA3529" w:rsidRPr="00911382" w:rsidRDefault="00BF2DBB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76461" w14:textId="11BB186C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2B4C1" w14:textId="3BB4C72A" w:rsidR="00BA3529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1138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05D2FF2" w14:textId="21496F80" w:rsidR="00BA3529" w:rsidRPr="00911382" w:rsidRDefault="00BA3529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911382" w:rsidRPr="00911382" w14:paraId="1CDE4201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2E00B8B5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Lower proportion of households with adequate sewag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ABD96" w14:textId="4B7E900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8086B" w14:textId="2A286F2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7E47C" w14:textId="7DA7558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54D4D" w14:textId="11D13910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35E4F" w14:textId="64EDAF1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635E6A6" w14:textId="4BC2359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911382" w:rsidRPr="00911382" w14:paraId="64D0C045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1596CFB9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 proportion of households with adequate water supp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B97E4" w14:textId="0D5D66F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EDBB2" w14:textId="4FFB7EE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F1BA7" w14:textId="2AA7476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47CEF" w14:textId="2153275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99732" w14:textId="010B51B5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44EA1FBF" w14:textId="7B22050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911382" w:rsidRPr="00911382" w14:paraId="1E784CBE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376D07C2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 proportion of households with garbage coll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F7E82" w14:textId="260C28D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523AE" w14:textId="5B663361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6BE20" w14:textId="7376EFA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8AB76" w14:textId="46EA28F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C5E6" w14:textId="19C5253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3A530875" w14:textId="77C201C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911382" w:rsidRPr="00911382" w14:paraId="7F2D5314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  <w:hideMark/>
          </w:tcPr>
          <w:p w14:paraId="0824DF82" w14:textId="77777777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Lower levels of urbanizatio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F2079" w14:textId="4A48FF8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D75CF" w14:textId="68456C6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5459" w14:textId="6C77A4B4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9C57A" w14:textId="3D72A24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9CFF0" w14:textId="6A62213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78" w:type="dxa"/>
            <w:shd w:val="clear" w:color="auto" w:fill="auto"/>
            <w:noWrap/>
            <w:vAlign w:val="center"/>
            <w:hideMark/>
          </w:tcPr>
          <w:p w14:paraId="1EBACBE8" w14:textId="11E9568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911382" w:rsidRPr="00911382" w14:paraId="5B122A57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</w:tcPr>
          <w:p w14:paraId="7173DA03" w14:textId="4042FE24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 coverage of primary car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F8B85" w14:textId="5F6D4D3A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182C7C" w14:textId="37D87FE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F493E" w14:textId="71C867B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9B234" w14:textId="3040B7B8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65733" w14:textId="3FA87877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661BFEFD" w14:textId="3D2252C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911382" w:rsidRPr="00911382" w14:paraId="0AAC8BD2" w14:textId="77777777" w:rsidTr="00911382">
        <w:trPr>
          <w:trHeight w:val="300"/>
          <w:jc w:val="center"/>
        </w:trPr>
        <w:tc>
          <w:tcPr>
            <w:tcW w:w="2896" w:type="dxa"/>
            <w:shd w:val="clear" w:color="auto" w:fill="auto"/>
            <w:noWrap/>
            <w:vAlign w:val="center"/>
          </w:tcPr>
          <w:p w14:paraId="6ED2CECE" w14:textId="25CA2C54" w:rsidR="00911382" w:rsidRPr="00911382" w:rsidRDefault="00911382" w:rsidP="009113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13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Lower rates of hospital bed per 100,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4AD2C" w14:textId="0D17D592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44008" w14:textId="62D663AD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964F3" w14:textId="3DD4E3A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28348" w14:textId="2B2DBD3B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36C87" w14:textId="68CDBB09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78" w:type="dxa"/>
            <w:shd w:val="clear" w:color="auto" w:fill="auto"/>
            <w:noWrap/>
            <w:vAlign w:val="center"/>
          </w:tcPr>
          <w:p w14:paraId="5AD724D3" w14:textId="378D2AF3" w:rsidR="00911382" w:rsidRPr="00911382" w:rsidRDefault="00911382" w:rsidP="0091138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1138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</w:tbl>
    <w:p w14:paraId="5F2493EF" w14:textId="53795487" w:rsidR="00D70485" w:rsidRPr="005A167F" w:rsidRDefault="00D70485" w:rsidP="00D70485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094C">
        <w:rPr>
          <w:rFonts w:ascii="Times New Roman" w:hAnsi="Times New Roman" w:cs="Times New Roman"/>
          <w:sz w:val="20"/>
          <w:szCs w:val="20"/>
          <w:lang w:val="en-US"/>
        </w:rPr>
        <w:t xml:space="preserve">ER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xtreme rain zones in the Brazilian Amazon and Northeast region; ED-HT: Extreme drought and high temperature in the Brazilian Amazon and Northeast region; 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D70485" w:rsidRPr="005A16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0CEE0" w16cex:dateUtc="2021-02-12T12:54:00Z"/>
  <w16cex:commentExtensible w16cex:durableId="23E395B6" w16cex:dateUtc="2021-02-26T18:43:00Z"/>
  <w16cex:commentExtensible w16cex:durableId="23E395C5" w16cex:dateUtc="2021-02-26T18:44:00Z"/>
  <w16cex:commentExtensible w16cex:durableId="23D0DC8A" w16cex:dateUtc="2021-02-12T13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57E33B" w16cid:durableId="23D0CB79"/>
  <w16cid:commentId w16cid:paraId="72FB8E6E" w16cid:durableId="23D0CEE0"/>
  <w16cid:commentId w16cid:paraId="7875A115" w16cid:durableId="23E395B6"/>
  <w16cid:commentId w16cid:paraId="087D4961" w16cid:durableId="23E395C5"/>
  <w16cid:commentId w16cid:paraId="105BF7F7" w16cid:durableId="23D0DC8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9E851" w14:textId="77777777" w:rsidR="00DF7ADD" w:rsidRDefault="00DF7ADD" w:rsidP="00012572">
      <w:pPr>
        <w:spacing w:after="0" w:line="240" w:lineRule="auto"/>
      </w:pPr>
      <w:r>
        <w:separator/>
      </w:r>
    </w:p>
  </w:endnote>
  <w:endnote w:type="continuationSeparator" w:id="0">
    <w:p w14:paraId="455CCE22" w14:textId="77777777" w:rsidR="00DF7ADD" w:rsidRDefault="00DF7ADD" w:rsidP="00012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49114" w14:textId="77777777" w:rsidR="00DF7ADD" w:rsidRDefault="00DF7ADD" w:rsidP="00012572">
      <w:pPr>
        <w:spacing w:after="0" w:line="240" w:lineRule="auto"/>
      </w:pPr>
      <w:r>
        <w:separator/>
      </w:r>
    </w:p>
  </w:footnote>
  <w:footnote w:type="continuationSeparator" w:id="0">
    <w:p w14:paraId="0A453A8F" w14:textId="77777777" w:rsidR="00DF7ADD" w:rsidRDefault="00DF7ADD" w:rsidP="00012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CF4734"/>
    <w:multiLevelType w:val="hybridMultilevel"/>
    <w:tmpl w:val="046C1170"/>
    <w:lvl w:ilvl="0" w:tplc="4C34C436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8C"/>
    <w:rsid w:val="000050C1"/>
    <w:rsid w:val="00006A7B"/>
    <w:rsid w:val="00012572"/>
    <w:rsid w:val="00013855"/>
    <w:rsid w:val="0002523C"/>
    <w:rsid w:val="000343CA"/>
    <w:rsid w:val="00060789"/>
    <w:rsid w:val="00070336"/>
    <w:rsid w:val="0007722F"/>
    <w:rsid w:val="00077A73"/>
    <w:rsid w:val="000845D4"/>
    <w:rsid w:val="00096C18"/>
    <w:rsid w:val="000A259D"/>
    <w:rsid w:val="000A5337"/>
    <w:rsid w:val="000A5A17"/>
    <w:rsid w:val="000A63F2"/>
    <w:rsid w:val="000B22B2"/>
    <w:rsid w:val="000B24B8"/>
    <w:rsid w:val="000B59D8"/>
    <w:rsid w:val="000C0E08"/>
    <w:rsid w:val="000C1A12"/>
    <w:rsid w:val="000D2B29"/>
    <w:rsid w:val="000D5EF3"/>
    <w:rsid w:val="000D7500"/>
    <w:rsid w:val="000E0D69"/>
    <w:rsid w:val="00103C15"/>
    <w:rsid w:val="00103FA2"/>
    <w:rsid w:val="001142C4"/>
    <w:rsid w:val="00126099"/>
    <w:rsid w:val="00127166"/>
    <w:rsid w:val="001313A2"/>
    <w:rsid w:val="00160C23"/>
    <w:rsid w:val="00165B7B"/>
    <w:rsid w:val="00177C92"/>
    <w:rsid w:val="001802B9"/>
    <w:rsid w:val="00186205"/>
    <w:rsid w:val="001B0EDD"/>
    <w:rsid w:val="001B4F3E"/>
    <w:rsid w:val="001D5268"/>
    <w:rsid w:val="001E148B"/>
    <w:rsid w:val="001E5FA1"/>
    <w:rsid w:val="001E6FBC"/>
    <w:rsid w:val="001F562C"/>
    <w:rsid w:val="001F7BD7"/>
    <w:rsid w:val="00200C04"/>
    <w:rsid w:val="00201861"/>
    <w:rsid w:val="00213B84"/>
    <w:rsid w:val="0021495C"/>
    <w:rsid w:val="002213B6"/>
    <w:rsid w:val="002340E5"/>
    <w:rsid w:val="00240546"/>
    <w:rsid w:val="00252960"/>
    <w:rsid w:val="00254ABF"/>
    <w:rsid w:val="00254C34"/>
    <w:rsid w:val="00263E5B"/>
    <w:rsid w:val="00277CE5"/>
    <w:rsid w:val="00281228"/>
    <w:rsid w:val="00283E18"/>
    <w:rsid w:val="002848F5"/>
    <w:rsid w:val="00284B80"/>
    <w:rsid w:val="0029303A"/>
    <w:rsid w:val="002B1F8C"/>
    <w:rsid w:val="002C256F"/>
    <w:rsid w:val="002D1B4A"/>
    <w:rsid w:val="002D2049"/>
    <w:rsid w:val="002E1C2F"/>
    <w:rsid w:val="002E340F"/>
    <w:rsid w:val="00304A73"/>
    <w:rsid w:val="0032565B"/>
    <w:rsid w:val="00373AE9"/>
    <w:rsid w:val="003A56AD"/>
    <w:rsid w:val="003A626D"/>
    <w:rsid w:val="003B369C"/>
    <w:rsid w:val="003C36F7"/>
    <w:rsid w:val="003C3A3B"/>
    <w:rsid w:val="003C5166"/>
    <w:rsid w:val="003E3BB6"/>
    <w:rsid w:val="003E49B1"/>
    <w:rsid w:val="003E4A75"/>
    <w:rsid w:val="003E5784"/>
    <w:rsid w:val="003F1A5F"/>
    <w:rsid w:val="003F3CAA"/>
    <w:rsid w:val="003F4A62"/>
    <w:rsid w:val="00405F97"/>
    <w:rsid w:val="00414A85"/>
    <w:rsid w:val="00422B0C"/>
    <w:rsid w:val="0042782C"/>
    <w:rsid w:val="00436086"/>
    <w:rsid w:val="00446D5D"/>
    <w:rsid w:val="004529ED"/>
    <w:rsid w:val="00455D0C"/>
    <w:rsid w:val="00456982"/>
    <w:rsid w:val="0046038F"/>
    <w:rsid w:val="00463172"/>
    <w:rsid w:val="00463D4E"/>
    <w:rsid w:val="00496BCD"/>
    <w:rsid w:val="00497D3C"/>
    <w:rsid w:val="004C6D0C"/>
    <w:rsid w:val="004D0C77"/>
    <w:rsid w:val="004D40AB"/>
    <w:rsid w:val="004D70FC"/>
    <w:rsid w:val="004E448E"/>
    <w:rsid w:val="004F7E1D"/>
    <w:rsid w:val="0050339C"/>
    <w:rsid w:val="00503644"/>
    <w:rsid w:val="00506FBE"/>
    <w:rsid w:val="005077A1"/>
    <w:rsid w:val="005433A7"/>
    <w:rsid w:val="00543DFC"/>
    <w:rsid w:val="00557826"/>
    <w:rsid w:val="005652B7"/>
    <w:rsid w:val="00567C83"/>
    <w:rsid w:val="00572F8A"/>
    <w:rsid w:val="005921D6"/>
    <w:rsid w:val="005A094C"/>
    <w:rsid w:val="005A167F"/>
    <w:rsid w:val="005A4F06"/>
    <w:rsid w:val="005A6CE7"/>
    <w:rsid w:val="005F5317"/>
    <w:rsid w:val="00601D6A"/>
    <w:rsid w:val="006104E3"/>
    <w:rsid w:val="00612AA7"/>
    <w:rsid w:val="006377C8"/>
    <w:rsid w:val="00652A68"/>
    <w:rsid w:val="00660086"/>
    <w:rsid w:val="00664DE4"/>
    <w:rsid w:val="006743A4"/>
    <w:rsid w:val="006B0000"/>
    <w:rsid w:val="006B37EE"/>
    <w:rsid w:val="006B4BC2"/>
    <w:rsid w:val="006B4E2B"/>
    <w:rsid w:val="006B622F"/>
    <w:rsid w:val="006B776B"/>
    <w:rsid w:val="006D0B03"/>
    <w:rsid w:val="006E17FB"/>
    <w:rsid w:val="006E6576"/>
    <w:rsid w:val="00705B0C"/>
    <w:rsid w:val="00705BFF"/>
    <w:rsid w:val="00712EBF"/>
    <w:rsid w:val="007164B0"/>
    <w:rsid w:val="00737778"/>
    <w:rsid w:val="007536A6"/>
    <w:rsid w:val="007776F8"/>
    <w:rsid w:val="007A6995"/>
    <w:rsid w:val="007B5272"/>
    <w:rsid w:val="007B71BD"/>
    <w:rsid w:val="007C67EF"/>
    <w:rsid w:val="007D2722"/>
    <w:rsid w:val="007E5D6A"/>
    <w:rsid w:val="007F0027"/>
    <w:rsid w:val="007F27E7"/>
    <w:rsid w:val="007F3CC6"/>
    <w:rsid w:val="007F5B62"/>
    <w:rsid w:val="00806C6C"/>
    <w:rsid w:val="008076F3"/>
    <w:rsid w:val="00836D8A"/>
    <w:rsid w:val="0083732E"/>
    <w:rsid w:val="008375B2"/>
    <w:rsid w:val="008737F5"/>
    <w:rsid w:val="008956B4"/>
    <w:rsid w:val="008A1692"/>
    <w:rsid w:val="008A640B"/>
    <w:rsid w:val="008C1797"/>
    <w:rsid w:val="008C5FCB"/>
    <w:rsid w:val="008E0C7B"/>
    <w:rsid w:val="008E7655"/>
    <w:rsid w:val="008F2683"/>
    <w:rsid w:val="008F2FB1"/>
    <w:rsid w:val="00907073"/>
    <w:rsid w:val="00911382"/>
    <w:rsid w:val="009151C8"/>
    <w:rsid w:val="00921DEC"/>
    <w:rsid w:val="0092299C"/>
    <w:rsid w:val="00923340"/>
    <w:rsid w:val="009274C1"/>
    <w:rsid w:val="009462B6"/>
    <w:rsid w:val="00950B20"/>
    <w:rsid w:val="009622EE"/>
    <w:rsid w:val="0097405E"/>
    <w:rsid w:val="00980865"/>
    <w:rsid w:val="00985903"/>
    <w:rsid w:val="009947B9"/>
    <w:rsid w:val="00996B6B"/>
    <w:rsid w:val="009A1189"/>
    <w:rsid w:val="009A600C"/>
    <w:rsid w:val="009E2A98"/>
    <w:rsid w:val="009E3023"/>
    <w:rsid w:val="009E7F67"/>
    <w:rsid w:val="00A00E74"/>
    <w:rsid w:val="00A034AB"/>
    <w:rsid w:val="00A24A83"/>
    <w:rsid w:val="00A41CEC"/>
    <w:rsid w:val="00A425FB"/>
    <w:rsid w:val="00A5145B"/>
    <w:rsid w:val="00A53710"/>
    <w:rsid w:val="00A608F8"/>
    <w:rsid w:val="00A64163"/>
    <w:rsid w:val="00A65AAD"/>
    <w:rsid w:val="00A714B0"/>
    <w:rsid w:val="00A85F06"/>
    <w:rsid w:val="00A91596"/>
    <w:rsid w:val="00AB0C38"/>
    <w:rsid w:val="00AB47DE"/>
    <w:rsid w:val="00AB5B28"/>
    <w:rsid w:val="00AB7C93"/>
    <w:rsid w:val="00AC0929"/>
    <w:rsid w:val="00AC45FF"/>
    <w:rsid w:val="00AC6958"/>
    <w:rsid w:val="00AC6A3F"/>
    <w:rsid w:val="00AC7C11"/>
    <w:rsid w:val="00AD14B0"/>
    <w:rsid w:val="00AD4829"/>
    <w:rsid w:val="00AD768E"/>
    <w:rsid w:val="00AE27BC"/>
    <w:rsid w:val="00AF29AF"/>
    <w:rsid w:val="00AF6DB2"/>
    <w:rsid w:val="00B01269"/>
    <w:rsid w:val="00B173A3"/>
    <w:rsid w:val="00B230E7"/>
    <w:rsid w:val="00B32900"/>
    <w:rsid w:val="00B44F04"/>
    <w:rsid w:val="00B471FF"/>
    <w:rsid w:val="00B5140D"/>
    <w:rsid w:val="00B534B7"/>
    <w:rsid w:val="00B63A15"/>
    <w:rsid w:val="00B73C3B"/>
    <w:rsid w:val="00B7541C"/>
    <w:rsid w:val="00B815BB"/>
    <w:rsid w:val="00B8544C"/>
    <w:rsid w:val="00B86719"/>
    <w:rsid w:val="00B96CB3"/>
    <w:rsid w:val="00BA02AB"/>
    <w:rsid w:val="00BA09CD"/>
    <w:rsid w:val="00BA2F1E"/>
    <w:rsid w:val="00BA3529"/>
    <w:rsid w:val="00BA7FBB"/>
    <w:rsid w:val="00BC3748"/>
    <w:rsid w:val="00BC6806"/>
    <w:rsid w:val="00BD0DC2"/>
    <w:rsid w:val="00BD2123"/>
    <w:rsid w:val="00BD7F8B"/>
    <w:rsid w:val="00BE025A"/>
    <w:rsid w:val="00BE1DA8"/>
    <w:rsid w:val="00BE1E2A"/>
    <w:rsid w:val="00BF1AE7"/>
    <w:rsid w:val="00BF2DBB"/>
    <w:rsid w:val="00BF361F"/>
    <w:rsid w:val="00BF4CEC"/>
    <w:rsid w:val="00BF6290"/>
    <w:rsid w:val="00BF6DD7"/>
    <w:rsid w:val="00C13269"/>
    <w:rsid w:val="00C1554C"/>
    <w:rsid w:val="00C309B3"/>
    <w:rsid w:val="00C31D11"/>
    <w:rsid w:val="00C31FCE"/>
    <w:rsid w:val="00C4357B"/>
    <w:rsid w:val="00C46CDF"/>
    <w:rsid w:val="00C50995"/>
    <w:rsid w:val="00C566BF"/>
    <w:rsid w:val="00C67798"/>
    <w:rsid w:val="00C70A79"/>
    <w:rsid w:val="00C70F89"/>
    <w:rsid w:val="00C8109E"/>
    <w:rsid w:val="00C83205"/>
    <w:rsid w:val="00C8464D"/>
    <w:rsid w:val="00C850E4"/>
    <w:rsid w:val="00C90571"/>
    <w:rsid w:val="00C937BB"/>
    <w:rsid w:val="00C93CB0"/>
    <w:rsid w:val="00CA687B"/>
    <w:rsid w:val="00CD46C2"/>
    <w:rsid w:val="00CE7412"/>
    <w:rsid w:val="00CF39BA"/>
    <w:rsid w:val="00CF5451"/>
    <w:rsid w:val="00D0162E"/>
    <w:rsid w:val="00D026E5"/>
    <w:rsid w:val="00D03483"/>
    <w:rsid w:val="00D11039"/>
    <w:rsid w:val="00D26505"/>
    <w:rsid w:val="00D2691E"/>
    <w:rsid w:val="00D32509"/>
    <w:rsid w:val="00D44827"/>
    <w:rsid w:val="00D456B0"/>
    <w:rsid w:val="00D57413"/>
    <w:rsid w:val="00D6592D"/>
    <w:rsid w:val="00D70485"/>
    <w:rsid w:val="00D70CC7"/>
    <w:rsid w:val="00D72A9E"/>
    <w:rsid w:val="00D767AD"/>
    <w:rsid w:val="00D842E1"/>
    <w:rsid w:val="00D91E32"/>
    <w:rsid w:val="00DA0124"/>
    <w:rsid w:val="00DA7F8A"/>
    <w:rsid w:val="00DB1DA8"/>
    <w:rsid w:val="00DB6D03"/>
    <w:rsid w:val="00DB7C60"/>
    <w:rsid w:val="00DC465E"/>
    <w:rsid w:val="00DC777D"/>
    <w:rsid w:val="00DD318C"/>
    <w:rsid w:val="00DD3EAA"/>
    <w:rsid w:val="00DE3850"/>
    <w:rsid w:val="00DE4F3F"/>
    <w:rsid w:val="00DF12C2"/>
    <w:rsid w:val="00DF5A92"/>
    <w:rsid w:val="00DF7142"/>
    <w:rsid w:val="00DF7ADD"/>
    <w:rsid w:val="00E00762"/>
    <w:rsid w:val="00E007AF"/>
    <w:rsid w:val="00E02DE7"/>
    <w:rsid w:val="00E13742"/>
    <w:rsid w:val="00E30907"/>
    <w:rsid w:val="00E33F88"/>
    <w:rsid w:val="00E343B4"/>
    <w:rsid w:val="00E40CD3"/>
    <w:rsid w:val="00E41016"/>
    <w:rsid w:val="00E440FB"/>
    <w:rsid w:val="00E46F34"/>
    <w:rsid w:val="00E70B1C"/>
    <w:rsid w:val="00E87BDF"/>
    <w:rsid w:val="00EA051C"/>
    <w:rsid w:val="00EA1C0D"/>
    <w:rsid w:val="00EA2D3C"/>
    <w:rsid w:val="00EB2DF2"/>
    <w:rsid w:val="00EB76E0"/>
    <w:rsid w:val="00EC5106"/>
    <w:rsid w:val="00ED5F49"/>
    <w:rsid w:val="00EE5EE5"/>
    <w:rsid w:val="00EF218A"/>
    <w:rsid w:val="00EF534D"/>
    <w:rsid w:val="00EF5549"/>
    <w:rsid w:val="00EF7480"/>
    <w:rsid w:val="00F06CD6"/>
    <w:rsid w:val="00F07765"/>
    <w:rsid w:val="00F12A44"/>
    <w:rsid w:val="00F356FB"/>
    <w:rsid w:val="00F51290"/>
    <w:rsid w:val="00F623EF"/>
    <w:rsid w:val="00F65BD3"/>
    <w:rsid w:val="00F67542"/>
    <w:rsid w:val="00F77C8D"/>
    <w:rsid w:val="00F8101F"/>
    <w:rsid w:val="00F81D2B"/>
    <w:rsid w:val="00F8414F"/>
    <w:rsid w:val="00F96C87"/>
    <w:rsid w:val="00FB437B"/>
    <w:rsid w:val="00FC1124"/>
    <w:rsid w:val="00FD10F0"/>
    <w:rsid w:val="00FE3A17"/>
    <w:rsid w:val="00FE3BA2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D5E7"/>
  <w15:chartTrackingRefBased/>
  <w15:docId w15:val="{62041D0C-8D3A-475C-BCFE-AF260D147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0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230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230E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776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7776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7776F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76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76F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7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76F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12572"/>
  </w:style>
  <w:style w:type="paragraph" w:styleId="Rodap">
    <w:name w:val="footer"/>
    <w:basedOn w:val="Normal"/>
    <w:link w:val="Rodap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12572"/>
  </w:style>
  <w:style w:type="paragraph" w:styleId="Corpodetexto">
    <w:name w:val="Body Text"/>
    <w:basedOn w:val="Normal"/>
    <w:link w:val="CorpodetextoChar"/>
    <w:uiPriority w:val="1"/>
    <w:qFormat/>
    <w:rsid w:val="003C5166"/>
    <w:rPr>
      <w:rFonts w:eastAsiaTheme="minorEastAsia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C5166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192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a Noronha</dc:creator>
  <cp:keywords/>
  <dc:description/>
  <cp:lastModifiedBy>Kenya Noronha</cp:lastModifiedBy>
  <cp:revision>3</cp:revision>
  <dcterms:created xsi:type="dcterms:W3CDTF">2021-03-12T17:26:00Z</dcterms:created>
  <dcterms:modified xsi:type="dcterms:W3CDTF">2021-03-12T17:26:00Z</dcterms:modified>
</cp:coreProperties>
</file>